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20B" w:rsidRPr="00B05E93" w:rsidRDefault="00FE5EDA" w:rsidP="0078201A">
      <w:pPr>
        <w:pStyle w:val="Overskrift3"/>
        <w:spacing w:line="480" w:lineRule="auto"/>
        <w:rPr>
          <w:b/>
          <w:bCs/>
          <w:color w:val="auto"/>
          <w:lang w:val="en-US"/>
        </w:rPr>
      </w:pPr>
      <w:bookmarkStart w:id="0" w:name="_Table_S3._Table"/>
      <w:bookmarkEnd w:id="0"/>
      <w:r w:rsidRPr="00B05E93">
        <w:rPr>
          <w:b/>
          <w:bCs/>
          <w:color w:val="auto"/>
          <w:lang w:val="en-US"/>
        </w:rPr>
        <w:t>Supplementary t</w:t>
      </w:r>
      <w:r w:rsidR="00B1720B" w:rsidRPr="00B05E93">
        <w:rPr>
          <w:b/>
          <w:bCs/>
          <w:color w:val="auto"/>
          <w:lang w:val="en-US"/>
        </w:rPr>
        <w:t xml:space="preserve">able </w:t>
      </w:r>
      <w:r w:rsidR="00B15C45" w:rsidRPr="00B05E93">
        <w:rPr>
          <w:b/>
          <w:bCs/>
          <w:color w:val="auto"/>
          <w:lang w:val="en-US"/>
        </w:rPr>
        <w:t>4</w:t>
      </w:r>
      <w:r w:rsidR="0052538F" w:rsidRPr="00B05E93">
        <w:rPr>
          <w:b/>
          <w:bCs/>
          <w:color w:val="auto"/>
          <w:lang w:val="en-US"/>
        </w:rPr>
        <w:t xml:space="preserve">. </w:t>
      </w:r>
      <w:r w:rsidR="002E2218" w:rsidRPr="00B05E93">
        <w:rPr>
          <w:b/>
          <w:bCs/>
          <w:color w:val="auto"/>
          <w:lang w:val="en-US"/>
        </w:rPr>
        <w:t>S</w:t>
      </w:r>
      <w:r w:rsidR="00777799" w:rsidRPr="00B05E93">
        <w:rPr>
          <w:b/>
          <w:bCs/>
          <w:color w:val="auto"/>
          <w:lang w:val="en-US"/>
        </w:rPr>
        <w:t xml:space="preserve">ensitivity analyses </w:t>
      </w:r>
      <w:r w:rsidR="0078201A" w:rsidRPr="00B05E93">
        <w:rPr>
          <w:b/>
          <w:bCs/>
          <w:color w:val="auto"/>
          <w:lang w:val="en-US"/>
        </w:rPr>
        <w:t>only including first-born</w:t>
      </w:r>
      <w:r w:rsidR="0078201A">
        <w:rPr>
          <w:b/>
          <w:bCs/>
          <w:color w:val="auto"/>
          <w:lang w:val="en-US"/>
        </w:rPr>
        <w:t>.</w:t>
      </w:r>
      <w:r w:rsidR="0078201A" w:rsidRPr="00B05E93">
        <w:rPr>
          <w:b/>
          <w:bCs/>
          <w:color w:val="auto"/>
          <w:lang w:val="en-US"/>
        </w:rPr>
        <w:t xml:space="preserve"> </w:t>
      </w:r>
      <w:r w:rsidR="00777799" w:rsidRPr="00B05E93">
        <w:rPr>
          <w:b/>
          <w:bCs/>
          <w:color w:val="auto"/>
          <w:lang w:val="en-US"/>
        </w:rPr>
        <w:t>Incidence rate ratio (95% confidence interval), crude and adjusted, of healthca</w:t>
      </w:r>
      <w:bookmarkStart w:id="1" w:name="_GoBack"/>
      <w:bookmarkEnd w:id="1"/>
      <w:r w:rsidR="00777799" w:rsidRPr="00B05E93">
        <w:rPr>
          <w:b/>
          <w:bCs/>
          <w:color w:val="auto"/>
          <w:lang w:val="en-US"/>
        </w:rPr>
        <w:t>re contacts for each exposure group</w:t>
      </w:r>
    </w:p>
    <w:tbl>
      <w:tblPr>
        <w:tblW w:w="73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1428"/>
        <w:gridCol w:w="1701"/>
        <w:gridCol w:w="1985"/>
        <w:gridCol w:w="1815"/>
      </w:tblGrid>
      <w:tr w:rsidR="00CD30E2" w:rsidRPr="00CD30E2" w:rsidTr="00CD30E2">
        <w:trPr>
          <w:trHeight w:val="30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Unadjus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D30E2" w:rsidRPr="00CD30E2" w:rsidTr="00CD30E2">
        <w:trPr>
          <w:trHeight w:val="30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Number</w:t>
            </w:r>
            <w:proofErr w:type="spellEnd"/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of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childr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4187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IRR (CI9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CD30E2" w:rsidRPr="00CD30E2" w:rsidTr="00CD30E2">
        <w:trPr>
          <w:trHeight w:val="300"/>
        </w:trPr>
        <w:tc>
          <w:tcPr>
            <w:tcW w:w="7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GP </w:t>
            </w: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</w:t>
            </w: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daytime</w:t>
            </w:r>
            <w:proofErr w:type="spellEnd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crude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6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17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7 (1.17 - 1.18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05 (1.0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8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6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0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23 (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0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04 (1.03 - 1.0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8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9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1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D30E2" w:rsidRPr="002B00CE" w:rsidTr="00CD30E2">
        <w:trPr>
          <w:trHeight w:val="300"/>
        </w:trPr>
        <w:tc>
          <w:tcPr>
            <w:tcW w:w="7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Out-of</w:t>
            </w:r>
            <w:proofErr w:type="spellEnd"/>
            <w:r w:rsidRPr="00CD30E2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hour contacts, crude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21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19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55 (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0 (1.0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24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9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63 (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6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6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9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35 (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55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8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6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78 (1.7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8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D30E2" w:rsidRPr="00CD30E2" w:rsidTr="00CD30E2">
        <w:trPr>
          <w:trHeight w:val="300"/>
        </w:trPr>
        <w:tc>
          <w:tcPr>
            <w:tcW w:w="7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ER </w:t>
            </w: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crude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9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64 (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1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5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09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34 (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4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72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91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48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9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58 (1.4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0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7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91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2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1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0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D30E2" w:rsidRPr="00CD30E2" w:rsidTr="00CD30E2">
        <w:trPr>
          <w:trHeight w:val="300"/>
        </w:trPr>
        <w:tc>
          <w:tcPr>
            <w:tcW w:w="7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Inpatient</w:t>
            </w:r>
            <w:proofErr w:type="spellEnd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</w:t>
            </w: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crude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27 (1.25 - 1.29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46 (1.44 - 1.49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4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1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35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9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0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61 (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6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21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46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9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63 (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6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0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D30E2" w:rsidRPr="00CD30E2" w:rsidTr="00CD30E2">
        <w:trPr>
          <w:trHeight w:val="300"/>
        </w:trPr>
        <w:tc>
          <w:tcPr>
            <w:tcW w:w="7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Outpatient</w:t>
            </w:r>
            <w:proofErr w:type="spellEnd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</w:t>
            </w: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CD30E2">
              <w:rPr>
                <w:rFonts w:ascii="Calibri" w:eastAsia="Times New Roman" w:hAnsi="Calibri" w:cs="Calibri"/>
                <w:b/>
                <w:bCs/>
                <w:lang w:eastAsia="da-DK"/>
              </w:rPr>
              <w:t>crude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CD30E2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29 (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42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7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4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5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0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42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1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87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0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.0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CD30E2" w:rsidRPr="00CD30E2" w:rsidTr="00CD30E2">
        <w:trPr>
          <w:trHeight w:val="300"/>
        </w:trPr>
        <w:tc>
          <w:tcPr>
            <w:tcW w:w="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30E2" w:rsidRPr="00CD30E2" w:rsidRDefault="00CD30E2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0E2" w:rsidRPr="00CD30E2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13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07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9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48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3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65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0E2" w:rsidRPr="00CD30E2" w:rsidRDefault="00CD30E2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CD30E2">
              <w:rPr>
                <w:rFonts w:ascii="Calibri" w:eastAsia="Times New Roman" w:hAnsi="Calibri" w:cs="Calibri"/>
                <w:lang w:eastAsia="da-DK"/>
              </w:rPr>
              <w:t>1.77 (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63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93</w:t>
            </w:r>
            <w:r w:rsidRPr="00CD30E2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</w:tbl>
    <w:p w:rsidR="00EB3BF8" w:rsidRDefault="00EB3BF8" w:rsidP="0078201A">
      <w:pPr>
        <w:spacing w:line="480" w:lineRule="auto"/>
        <w:rPr>
          <w:b/>
          <w:lang w:val="en-US"/>
        </w:rPr>
      </w:pPr>
    </w:p>
    <w:tbl>
      <w:tblPr>
        <w:tblW w:w="75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1428"/>
        <w:gridCol w:w="1701"/>
        <w:gridCol w:w="1843"/>
        <w:gridCol w:w="1870"/>
      </w:tblGrid>
      <w:tr w:rsidR="00777799" w:rsidRPr="002B00CE" w:rsidTr="005B6D83">
        <w:trPr>
          <w:trHeight w:val="300"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777799">
              <w:rPr>
                <w:rFonts w:ascii="Calibri" w:eastAsia="Times New Roman" w:hAnsi="Calibri" w:cs="Calibri"/>
                <w:lang w:val="en-US" w:eastAsia="da-DK"/>
              </w:rPr>
              <w:t>Adjusted for calendar year, sex, parental age, parental education, family income</w:t>
            </w:r>
            <w:r w:rsidR="00583F55">
              <w:rPr>
                <w:rFonts w:ascii="Calibri" w:eastAsia="Times New Roman" w:hAnsi="Calibri" w:cs="Calibri"/>
                <w:lang w:val="en-US" w:eastAsia="da-DK"/>
              </w:rPr>
              <w:t xml:space="preserve"> and</w:t>
            </w:r>
            <w:r w:rsidRPr="00777799">
              <w:rPr>
                <w:rFonts w:ascii="Calibri" w:eastAsia="Times New Roman" w:hAnsi="Calibri" w:cs="Calibri"/>
                <w:lang w:val="en-US" w:eastAsia="da-DK"/>
              </w:rPr>
              <w:t xml:space="preserve"> family type</w:t>
            </w:r>
          </w:p>
        </w:tc>
      </w:tr>
      <w:tr w:rsidR="00777799" w:rsidRPr="002B00CE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777799" w:rsidRPr="00777799" w:rsidTr="005B6D83">
        <w:trPr>
          <w:trHeight w:val="300"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GP </w:t>
            </w: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</w:t>
            </w: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daytime</w:t>
            </w:r>
            <w:proofErr w:type="spellEnd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adjusted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6 (1.16 - 1.17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7 (1.16 - 1.18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07 (1.06 -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9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4 (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1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04 (1.03 - 1.0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6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6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0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7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0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77799" w:rsidRPr="002B00CE" w:rsidTr="005B6D83">
        <w:trPr>
          <w:trHeight w:val="300"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Out-of</w:t>
            </w:r>
            <w:proofErr w:type="spellEnd"/>
            <w:r w:rsidRPr="00777799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hour contacts, adjusted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5 (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27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35 (1.33 - 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5 (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4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4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1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5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9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16 - 1.2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2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9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32 - 1.4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40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4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6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77799" w:rsidRPr="00777799" w:rsidTr="005B6D83">
        <w:trPr>
          <w:trHeight w:val="300"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ER </w:t>
            </w: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adjusted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08 - 1.1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30 - 1.4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4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0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2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1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6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4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3</w:t>
            </w:r>
            <w:r w:rsidR="00165B66">
              <w:rPr>
                <w:rFonts w:ascii="Calibri" w:eastAsia="Times New Roman" w:hAnsi="Calibri" w:cs="Calibri"/>
                <w:lang w:eastAsia="da-DK"/>
              </w:rPr>
              <w:t>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0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5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19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0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4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1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1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77799" w:rsidRPr="00777799" w:rsidTr="005B6D83">
        <w:trPr>
          <w:trHeight w:val="300"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Inpatient</w:t>
            </w:r>
            <w:proofErr w:type="spellEnd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</w:t>
            </w: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adjusted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lastRenderedPageBreak/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3 (1.21 - 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6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4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0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1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08 - 1.1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4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2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4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4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1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4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9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11 (1.07 - 1.1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30 (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2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9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0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4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6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77799" w:rsidRPr="00777799" w:rsidTr="005B6D83">
        <w:trPr>
          <w:trHeight w:val="300"/>
        </w:trPr>
        <w:tc>
          <w:tcPr>
            <w:tcW w:w="75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Outpatient</w:t>
            </w:r>
            <w:proofErr w:type="spellEnd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 </w:t>
            </w: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contacts</w:t>
            </w:r>
            <w:proofErr w:type="spellEnd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 xml:space="preserve">, </w:t>
            </w:r>
            <w:proofErr w:type="spellStart"/>
            <w:r w:rsidRPr="00777799">
              <w:rPr>
                <w:rFonts w:ascii="Calibri" w:eastAsia="Times New Roman" w:hAnsi="Calibri" w:cs="Calibri"/>
                <w:b/>
                <w:bCs/>
                <w:lang w:eastAsia="da-DK"/>
              </w:rPr>
              <w:t>adjusted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Mother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Mental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i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777799">
              <w:rPr>
                <w:rFonts w:ascii="Calibri" w:eastAsia="Times New Roman" w:hAnsi="Calibri" w:cs="Calibri"/>
                <w:lang w:eastAsia="da-DK"/>
              </w:rPr>
              <w:t>Fathe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No mental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cond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2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1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6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9 (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3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09 (1.0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1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4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6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1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37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4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29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EE5B2E">
              <w:rPr>
                <w:rFonts w:ascii="Calibri" w:eastAsia="Times New Roman" w:hAnsi="Calibri" w:cs="Calibri"/>
                <w:lang w:eastAsia="da-DK"/>
              </w:rPr>
              <w:t>6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  <w:tr w:rsidR="00777799" w:rsidRPr="00777799" w:rsidTr="005B6D83">
        <w:trPr>
          <w:trHeight w:val="300"/>
        </w:trPr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799" w:rsidRPr="00777799" w:rsidRDefault="00777799" w:rsidP="0078201A">
            <w:pPr>
              <w:spacing w:after="0" w:line="48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799" w:rsidRPr="00777799" w:rsidRDefault="00437531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oderate-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sev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0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6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0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.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99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1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2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3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08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41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799" w:rsidRPr="00777799" w:rsidRDefault="00777799" w:rsidP="0078201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777799">
              <w:rPr>
                <w:rFonts w:ascii="Calibri" w:eastAsia="Times New Roman" w:hAnsi="Calibri" w:cs="Calibri"/>
                <w:lang w:eastAsia="da-DK"/>
              </w:rPr>
              <w:t>1.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39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(1.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24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 xml:space="preserve"> - 1.</w:t>
            </w:r>
            <w:r w:rsidR="00274563">
              <w:rPr>
                <w:rFonts w:ascii="Calibri" w:eastAsia="Times New Roman" w:hAnsi="Calibri" w:cs="Calibri"/>
                <w:lang w:eastAsia="da-DK"/>
              </w:rPr>
              <w:t>55</w:t>
            </w:r>
            <w:r w:rsidRPr="00777799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</w:tr>
    </w:tbl>
    <w:p w:rsidR="00E117CB" w:rsidRPr="00E117CB" w:rsidRDefault="00E117CB" w:rsidP="0078201A">
      <w:pPr>
        <w:spacing w:line="480" w:lineRule="auto"/>
        <w:rPr>
          <w:lang w:val="en-US"/>
        </w:rPr>
      </w:pPr>
    </w:p>
    <w:sectPr w:rsidR="00E117CB" w:rsidRPr="00E117CB" w:rsidSect="00C967E8">
      <w:footerReference w:type="default" r:id="rId7"/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2A44" w:rsidRDefault="00E92A44" w:rsidP="00C967E8">
      <w:pPr>
        <w:spacing w:after="0" w:line="240" w:lineRule="auto"/>
      </w:pPr>
      <w:r>
        <w:separator/>
      </w:r>
    </w:p>
  </w:endnote>
  <w:endnote w:type="continuationSeparator" w:id="0">
    <w:p w:rsidR="00E92A44" w:rsidRDefault="00E92A44" w:rsidP="00C96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1825045"/>
      <w:docPartObj>
        <w:docPartGallery w:val="Page Numbers (Bottom of Page)"/>
        <w:docPartUnique/>
      </w:docPartObj>
    </w:sdtPr>
    <w:sdtEndPr/>
    <w:sdtContent>
      <w:p w:rsidR="00E92A44" w:rsidRDefault="00E92A4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:rsidR="00E92A44" w:rsidRDefault="00E92A4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2A44" w:rsidRDefault="00E92A44" w:rsidP="00C967E8">
      <w:pPr>
        <w:spacing w:after="0" w:line="240" w:lineRule="auto"/>
      </w:pPr>
      <w:r>
        <w:separator/>
      </w:r>
    </w:p>
  </w:footnote>
  <w:footnote w:type="continuationSeparator" w:id="0">
    <w:p w:rsidR="00E92A44" w:rsidRDefault="00E92A44" w:rsidP="00C967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12B61"/>
    <w:multiLevelType w:val="hybridMultilevel"/>
    <w:tmpl w:val="D9AE7786"/>
    <w:lvl w:ilvl="0" w:tplc="A692CE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375"/>
    <w:rsid w:val="0002122A"/>
    <w:rsid w:val="0004624C"/>
    <w:rsid w:val="000C607E"/>
    <w:rsid w:val="00151B18"/>
    <w:rsid w:val="00156993"/>
    <w:rsid w:val="00160BEF"/>
    <w:rsid w:val="00165B66"/>
    <w:rsid w:val="00177C52"/>
    <w:rsid w:val="00186C05"/>
    <w:rsid w:val="00211F62"/>
    <w:rsid w:val="00231530"/>
    <w:rsid w:val="002333AA"/>
    <w:rsid w:val="00246F4B"/>
    <w:rsid w:val="00263A28"/>
    <w:rsid w:val="00272187"/>
    <w:rsid w:val="00274563"/>
    <w:rsid w:val="002916ED"/>
    <w:rsid w:val="002A47F3"/>
    <w:rsid w:val="002B00CE"/>
    <w:rsid w:val="002E2218"/>
    <w:rsid w:val="002E5DA8"/>
    <w:rsid w:val="002E7DB2"/>
    <w:rsid w:val="002F2E57"/>
    <w:rsid w:val="003568B3"/>
    <w:rsid w:val="00397D43"/>
    <w:rsid w:val="003E7F06"/>
    <w:rsid w:val="00437531"/>
    <w:rsid w:val="00456DFA"/>
    <w:rsid w:val="0047196C"/>
    <w:rsid w:val="0049362C"/>
    <w:rsid w:val="00494FFA"/>
    <w:rsid w:val="004B1647"/>
    <w:rsid w:val="004B71D4"/>
    <w:rsid w:val="00522B9A"/>
    <w:rsid w:val="0052538F"/>
    <w:rsid w:val="0055758D"/>
    <w:rsid w:val="00583F55"/>
    <w:rsid w:val="00586CC7"/>
    <w:rsid w:val="005B6D83"/>
    <w:rsid w:val="005D2AFC"/>
    <w:rsid w:val="005E7918"/>
    <w:rsid w:val="005F2D15"/>
    <w:rsid w:val="00600C9A"/>
    <w:rsid w:val="00677BCB"/>
    <w:rsid w:val="00681257"/>
    <w:rsid w:val="006E6944"/>
    <w:rsid w:val="00734978"/>
    <w:rsid w:val="00777799"/>
    <w:rsid w:val="0078201A"/>
    <w:rsid w:val="00882E38"/>
    <w:rsid w:val="00897525"/>
    <w:rsid w:val="00897F6F"/>
    <w:rsid w:val="008C3EE3"/>
    <w:rsid w:val="008E7FF9"/>
    <w:rsid w:val="008F065D"/>
    <w:rsid w:val="00910492"/>
    <w:rsid w:val="009224F7"/>
    <w:rsid w:val="00924366"/>
    <w:rsid w:val="00941F25"/>
    <w:rsid w:val="00955A4F"/>
    <w:rsid w:val="00983C25"/>
    <w:rsid w:val="00996060"/>
    <w:rsid w:val="009A1A21"/>
    <w:rsid w:val="00A71A1C"/>
    <w:rsid w:val="00A827E8"/>
    <w:rsid w:val="00B05E93"/>
    <w:rsid w:val="00B14D12"/>
    <w:rsid w:val="00B15C45"/>
    <w:rsid w:val="00B1720B"/>
    <w:rsid w:val="00B27651"/>
    <w:rsid w:val="00B40902"/>
    <w:rsid w:val="00B739DF"/>
    <w:rsid w:val="00B85E1F"/>
    <w:rsid w:val="00B86480"/>
    <w:rsid w:val="00BB4D54"/>
    <w:rsid w:val="00BB6832"/>
    <w:rsid w:val="00BC0227"/>
    <w:rsid w:val="00BD742A"/>
    <w:rsid w:val="00C408F5"/>
    <w:rsid w:val="00C63C7A"/>
    <w:rsid w:val="00C94541"/>
    <w:rsid w:val="00C967E8"/>
    <w:rsid w:val="00CD30E2"/>
    <w:rsid w:val="00D05375"/>
    <w:rsid w:val="00D526A7"/>
    <w:rsid w:val="00DB542B"/>
    <w:rsid w:val="00DC3C4F"/>
    <w:rsid w:val="00E117CB"/>
    <w:rsid w:val="00E16B0C"/>
    <w:rsid w:val="00E342EC"/>
    <w:rsid w:val="00E52FC3"/>
    <w:rsid w:val="00E779B5"/>
    <w:rsid w:val="00E92A44"/>
    <w:rsid w:val="00E96751"/>
    <w:rsid w:val="00EB3BF8"/>
    <w:rsid w:val="00EE5B2E"/>
    <w:rsid w:val="00F3039F"/>
    <w:rsid w:val="00FE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0F538"/>
  <w15:chartTrackingRefBased/>
  <w15:docId w15:val="{DC650121-8A35-4312-A1F2-5A901688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30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303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EB3BF8"/>
    <w:pPr>
      <w:spacing w:after="0" w:line="240" w:lineRule="auto"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F30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303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afsnit">
    <w:name w:val="List Paragraph"/>
    <w:basedOn w:val="Normal"/>
    <w:uiPriority w:val="34"/>
    <w:qFormat/>
    <w:rsid w:val="00F3039F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F3039F"/>
    <w:rPr>
      <w:color w:val="0563C1" w:themeColor="hyperlink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C967E8"/>
  </w:style>
  <w:style w:type="paragraph" w:styleId="Sidehoved">
    <w:name w:val="header"/>
    <w:basedOn w:val="Normal"/>
    <w:link w:val="Sidehove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967E8"/>
  </w:style>
  <w:style w:type="paragraph" w:styleId="Sidefod">
    <w:name w:val="footer"/>
    <w:basedOn w:val="Normal"/>
    <w:link w:val="Sidefo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967E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5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5E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9</Words>
  <Characters>3000</Characters>
  <Application>Microsoft Office Word</Application>
  <DocSecurity>0</DocSecurity>
  <Lines>378</Lines>
  <Paragraphs>1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euckendorff / Region Nordjylland</dc:creator>
  <cp:keywords/>
  <dc:description/>
  <cp:lastModifiedBy>Signe Heuckendorff</cp:lastModifiedBy>
  <cp:revision>4</cp:revision>
  <dcterms:created xsi:type="dcterms:W3CDTF">2021-03-08T10:26:00Z</dcterms:created>
  <dcterms:modified xsi:type="dcterms:W3CDTF">2021-03-08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